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EC7" w:rsidRDefault="001C4EC7" w:rsidP="001C4EC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5205940" wp14:editId="050CC485">
            <wp:simplePos x="0" y="0"/>
            <wp:positionH relativeFrom="margin">
              <wp:align>center</wp:align>
            </wp:positionH>
            <wp:positionV relativeFrom="paragraph">
              <wp:posOffset>186136</wp:posOffset>
            </wp:positionV>
            <wp:extent cx="5841278" cy="2334639"/>
            <wp:effectExtent l="0" t="0" r="7620" b="889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278" cy="2334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1C4EC7" w:rsidRDefault="001C4EC7" w:rsidP="001C4EC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B5605A" w:rsidRPr="00A11673" w:rsidRDefault="00B5605A" w:rsidP="00B5605A">
      <w:pPr>
        <w:spacing w:line="240" w:lineRule="auto"/>
        <w:jc w:val="both"/>
        <w:rPr>
          <w:rFonts w:ascii="Arial" w:hAnsi="Arial" w:cs="Arial"/>
          <w:sz w:val="20"/>
          <w:szCs w:val="24"/>
          <w:lang w:val="en-GB"/>
        </w:rPr>
      </w:pPr>
      <w:r w:rsidRPr="00A11673">
        <w:rPr>
          <w:rFonts w:ascii="Arial" w:hAnsi="Arial" w:cs="Arial"/>
          <w:sz w:val="20"/>
          <w:szCs w:val="24"/>
          <w:lang w:val="en-GB"/>
        </w:rPr>
        <w:t xml:space="preserve">Figure S1. </w:t>
      </w:r>
      <w:proofErr w:type="gramStart"/>
      <w:r w:rsidRPr="00A11673">
        <w:rPr>
          <w:rFonts w:ascii="Arial" w:hAnsi="Arial" w:cs="Arial"/>
          <w:sz w:val="20"/>
          <w:szCs w:val="24"/>
          <w:lang w:val="en-GB"/>
        </w:rPr>
        <w:t>Climate data for each experiment.</w:t>
      </w:r>
      <w:proofErr w:type="gramEnd"/>
      <w:r w:rsidRPr="00A11673">
        <w:rPr>
          <w:rFonts w:ascii="Arial" w:hAnsi="Arial" w:cs="Arial"/>
          <w:sz w:val="20"/>
          <w:szCs w:val="24"/>
          <w:lang w:val="en-GB"/>
        </w:rPr>
        <w:t xml:space="preserve"> Phase 1 occurred from October 2014 to April 2015 and phase 2 from May 2015 to March 2016.</w:t>
      </w:r>
    </w:p>
    <w:p w:rsidR="001C4EC7" w:rsidRPr="006E2E04" w:rsidRDefault="001C4EC7" w:rsidP="001C4EC7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p w:rsidR="00E2737E" w:rsidRPr="001C4EC7" w:rsidRDefault="00E2737E">
      <w:pPr>
        <w:rPr>
          <w:lang w:val="en-GB"/>
        </w:rPr>
      </w:pPr>
    </w:p>
    <w:sectPr w:rsidR="00E2737E" w:rsidRPr="001C4E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EC7"/>
    <w:rsid w:val="001C4EC7"/>
    <w:rsid w:val="001F223B"/>
    <w:rsid w:val="00541ECD"/>
    <w:rsid w:val="006D7BDB"/>
    <w:rsid w:val="00B5605A"/>
    <w:rsid w:val="00BA3F8C"/>
    <w:rsid w:val="00DB6255"/>
    <w:rsid w:val="00DD194B"/>
    <w:rsid w:val="00E2737E"/>
    <w:rsid w:val="00F04F86"/>
    <w:rsid w:val="00FF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Correa</dc:creator>
  <cp:keywords/>
  <dc:description/>
  <cp:lastModifiedBy>Shine David S.A.</cp:lastModifiedBy>
  <cp:revision>3</cp:revision>
  <dcterms:created xsi:type="dcterms:W3CDTF">2019-09-27T18:57:00Z</dcterms:created>
  <dcterms:modified xsi:type="dcterms:W3CDTF">2019-10-01T04:49:00Z</dcterms:modified>
</cp:coreProperties>
</file>